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16B1C" w14:textId="77777777" w:rsidR="000C47EC" w:rsidRDefault="000C47EC"/>
    <w:p w14:paraId="7166F7F9" w14:textId="4048345F" w:rsidR="000C47EC" w:rsidRPr="00B50D8D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B50D8D">
        <w:rPr>
          <w:rFonts w:ascii="Times New Roman" w:hAnsi="Times New Roman" w:cs="Times New Roman"/>
          <w:i w:val="0"/>
          <w:iCs/>
        </w:rPr>
        <w:t xml:space="preserve">Table </w:t>
      </w:r>
      <w:r w:rsidR="00DB5B61" w:rsidRPr="00B50D8D">
        <w:rPr>
          <w:rFonts w:ascii="Times New Roman" w:hAnsi="Times New Roman" w:cs="Times New Roman"/>
          <w:i w:val="0"/>
          <w:iCs/>
          <w:lang w:eastAsia="zh-CN"/>
        </w:rPr>
        <w:t>S3</w:t>
      </w:r>
      <w:r w:rsidRPr="00B50D8D">
        <w:rPr>
          <w:rFonts w:ascii="Times New Roman" w:hAnsi="Times New Roman" w:cs="Times New Roman"/>
          <w:i w:val="0"/>
          <w:iCs/>
        </w:rPr>
        <w:t>. Deaths of Rheumatic heart diseasein 1990 and 2021 for Both sexes and all locations, with EAPC from 1990 and 2021.</w:t>
      </w:r>
    </w:p>
    <w:tbl>
      <w:tblPr>
        <w:tblW w:w="12327" w:type="dxa"/>
        <w:jc w:val="center"/>
        <w:tblLayout w:type="fixed"/>
        <w:tblLook w:val="0420" w:firstRow="1" w:lastRow="0" w:firstColumn="0" w:lastColumn="0" w:noHBand="0" w:noVBand="1"/>
      </w:tblPr>
      <w:tblGrid>
        <w:gridCol w:w="2768"/>
        <w:gridCol w:w="1765"/>
        <w:gridCol w:w="1465"/>
        <w:gridCol w:w="1666"/>
        <w:gridCol w:w="1465"/>
        <w:gridCol w:w="1599"/>
        <w:gridCol w:w="1599"/>
      </w:tblGrid>
      <w:tr w:rsidR="000C47EC" w:rsidRPr="0058344E" w14:paraId="18F6247E" w14:textId="77777777" w:rsidTr="00C92BB7">
        <w:trPr>
          <w:trHeight w:val="405"/>
          <w:tblHeader/>
          <w:jc w:val="center"/>
        </w:trPr>
        <w:tc>
          <w:tcPr>
            <w:tcW w:w="236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ED6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0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D86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249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3D9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42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55E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249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41C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36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1DA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36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804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0C47EC" w:rsidRPr="0058344E" w14:paraId="07119534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B85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50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93E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 to 64)</w:t>
            </w:r>
          </w:p>
        </w:tc>
        <w:tc>
          <w:tcPr>
            <w:tcW w:w="124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D42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47)</w:t>
            </w:r>
          </w:p>
        </w:tc>
        <w:tc>
          <w:tcPr>
            <w:tcW w:w="142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829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 to 19)</w:t>
            </w:r>
          </w:p>
        </w:tc>
        <w:tc>
          <w:tcPr>
            <w:tcW w:w="124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551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1)</w:t>
            </w:r>
          </w:p>
        </w:tc>
        <w:tc>
          <w:tcPr>
            <w:tcW w:w="136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2D7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58)</w:t>
            </w:r>
          </w:p>
        </w:tc>
        <w:tc>
          <w:tcPr>
            <w:tcW w:w="136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6E8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15645B80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A30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847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 to 7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585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15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226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 to 2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758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557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6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BFF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6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55 to -3.97)</w:t>
            </w:r>
          </w:p>
        </w:tc>
      </w:tr>
      <w:tr w:rsidR="000C47EC" w:rsidRPr="0058344E" w14:paraId="03065E1F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0A6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ECA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 to 19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8C1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2 to 1.7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753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 to 12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D2E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8 to 1.0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493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5 to -0.2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F13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7EB4BACC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7E2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EB5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 to 20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602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6 to 0.91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53F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 to 82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137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3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2CF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-0.5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3DB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08 to -3.34)</w:t>
            </w:r>
          </w:p>
        </w:tc>
      </w:tr>
      <w:tr w:rsidR="000C47EC" w:rsidRPr="0058344E" w14:paraId="3BB2F4DC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326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4A8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 to 54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C31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18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A10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077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9D0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9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E25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4FB1618D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650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885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3 to 156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BC5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2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033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 to 24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4C9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E66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8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95D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455054DE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F2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7ED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 to 19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287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94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8BC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 to 22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66D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4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81F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0.4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2F6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15 to -2.84)</w:t>
            </w:r>
          </w:p>
        </w:tc>
      </w:tr>
      <w:tr w:rsidR="000C47EC" w:rsidRPr="0058344E" w14:paraId="4FC7DF21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B48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27E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5 to 2617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19A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0.7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90E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5 to 212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01A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2B2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4 to -0.89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5BA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4EEDC2A3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C25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624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 to 11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619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3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93E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 to 6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F72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79E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5 to -0.9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212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21F4B3DD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CF8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CEC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7 to 49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4BC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0.6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680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 to 468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EB5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9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67E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 to 0.1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206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5CFD17FD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FCF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E40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16 to 24209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7E2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2 to 1.48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215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9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81 to 1138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121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117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EDB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 to -2.52)</w:t>
            </w:r>
          </w:p>
        </w:tc>
      </w:tr>
      <w:tr w:rsidR="000C47EC" w:rsidRPr="0058344E" w14:paraId="05B88A34" w14:textId="77777777" w:rsidTr="00C92BB7">
        <w:trPr>
          <w:trHeight w:val="634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19A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igh-income Asia Pacific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063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 to 22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513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474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 to 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482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478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8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AD3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52 to -5.07)</w:t>
            </w:r>
          </w:p>
        </w:tc>
      </w:tr>
      <w:tr w:rsidR="000C47EC" w:rsidRPr="0058344E" w14:paraId="317720D6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913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61F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 to 3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4EC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5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847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 to 1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1CE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A8E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6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7DB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09 to -3.92)</w:t>
            </w:r>
          </w:p>
        </w:tc>
      </w:tr>
      <w:tr w:rsidR="000C47EC" w:rsidRPr="0058344E" w14:paraId="3CE226B5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8A8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669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0 to 1296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5B6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47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FAA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 to 22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6F2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09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F14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7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37A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047321A6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B3F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C5C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 to 19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1BD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CC7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 to 4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161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5B8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7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710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41FEA180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7E9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99C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6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49 to 12449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5E7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 to 2.98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2E3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66 to 6288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8B5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5BE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3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463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19459C14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715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AEC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3 to 4099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086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3 to 2.17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282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25 to 314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8C3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0.7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828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0.0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548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50A4F0AF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5C1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D53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9 to 646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BBE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15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8E3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4 to 211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A7E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0D2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4 to -0.6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636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65051F3F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3EF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72C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4 to 316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558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6 to 2.52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E0D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5 to 103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1B3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59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9E7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5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14F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3B076516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93B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DFE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 to 162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3D2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3 to 6.87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608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 to 258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0704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1 to 5.79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F47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1.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C5D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 to -0.28)</w:t>
            </w:r>
          </w:p>
        </w:tc>
      </w:tr>
      <w:tr w:rsidR="000C47EC" w:rsidRPr="0058344E" w14:paraId="35B0142A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C08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E19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2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21 to 1363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37B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1 to 3.54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796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09 to 769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918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9 to 1.4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CBF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-0.2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B53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3EFC4060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5B8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6D2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9 to 2840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A84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6 to 1.7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1C6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7 to 1154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E55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6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4F1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1 to -0.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BFB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5ABAABFD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7BB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EBD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 to 26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330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19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707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1B1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22BC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4 to -0.7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62B0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50B835EE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EFA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uthern Sub-Saharan Af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1B2E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 to 216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7AD2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2 to 1.14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8C3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 to 293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60E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8 to 1.2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D4A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6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479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2219C463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C46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6E33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 to 351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58A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8 to 0.67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7BA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 to 75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452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15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0669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7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DB1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5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84 to -4.45)</w:t>
            </w:r>
          </w:p>
        </w:tc>
      </w:tr>
      <w:tr w:rsidR="000C47EC" w:rsidRPr="0058344E" w14:paraId="2DFAB4A7" w14:textId="77777777" w:rsidTr="00C92BB7">
        <w:trPr>
          <w:trHeight w:val="629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E00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6DFA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 to 48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D11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6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F47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 to 14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1B6F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116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68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1FA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0C47EC" w:rsidRPr="0058344E" w14:paraId="49E7DF78" w14:textId="77777777" w:rsidTr="00C92BB7">
        <w:trPr>
          <w:trHeight w:val="634"/>
          <w:jc w:val="center"/>
        </w:trPr>
        <w:tc>
          <w:tcPr>
            <w:tcW w:w="236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333D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6EB6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6 to 737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F925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7 to 1.03)</w:t>
            </w:r>
          </w:p>
        </w:tc>
        <w:tc>
          <w:tcPr>
            <w:tcW w:w="142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EB67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 to 644)</w:t>
            </w:r>
          </w:p>
        </w:tc>
        <w:tc>
          <w:tcPr>
            <w:tcW w:w="124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A051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0B5B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0.1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8A48" w14:textId="77777777" w:rsidR="000C47EC" w:rsidRPr="0058344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7%</w:t>
            </w:r>
            <w:r w:rsidRPr="00583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2 to -3.32)</w:t>
            </w:r>
          </w:p>
        </w:tc>
      </w:tr>
    </w:tbl>
    <w:p w14:paraId="5F74ED56" w14:textId="77777777" w:rsidR="00E42A76" w:rsidRDefault="00E42A76"/>
    <w:sectPr w:rsidR="00E42A76" w:rsidSect="00C92BB7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32558" w14:textId="77777777" w:rsidR="00CB7E09" w:rsidRDefault="00CB7E09" w:rsidP="00C92BB7">
      <w:r>
        <w:separator/>
      </w:r>
    </w:p>
  </w:endnote>
  <w:endnote w:type="continuationSeparator" w:id="0">
    <w:p w14:paraId="20924C0D" w14:textId="77777777" w:rsidR="00CB7E09" w:rsidRDefault="00CB7E09" w:rsidP="00C92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336F7" w14:textId="77777777" w:rsidR="00CB7E09" w:rsidRDefault="00CB7E09" w:rsidP="00C92BB7">
      <w:r>
        <w:separator/>
      </w:r>
    </w:p>
  </w:footnote>
  <w:footnote w:type="continuationSeparator" w:id="0">
    <w:p w14:paraId="1F5DEEC2" w14:textId="77777777" w:rsidR="00CB7E09" w:rsidRDefault="00CB7E09" w:rsidP="00C92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47518966">
    <w:abstractNumId w:val="1"/>
  </w:num>
  <w:num w:numId="2" w16cid:durableId="187525971">
    <w:abstractNumId w:val="2"/>
  </w:num>
  <w:num w:numId="3" w16cid:durableId="1724675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7EC"/>
    <w:rsid w:val="000C47EC"/>
    <w:rsid w:val="00285BF9"/>
    <w:rsid w:val="0058344E"/>
    <w:rsid w:val="008B151A"/>
    <w:rsid w:val="00B50D8D"/>
    <w:rsid w:val="00B626F4"/>
    <w:rsid w:val="00C92BB7"/>
    <w:rsid w:val="00CB7E09"/>
    <w:rsid w:val="00DB5B61"/>
    <w:rsid w:val="00E4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49657"/>
  <w15:docId w15:val="{38A88F6C-0ED9-4705-B548-567850AC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92B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92BB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92B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92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3</cp:revision>
  <dcterms:created xsi:type="dcterms:W3CDTF">2017-02-28T11:18:00Z</dcterms:created>
  <dcterms:modified xsi:type="dcterms:W3CDTF">2025-03-09T19:52:00Z</dcterms:modified>
  <cp:category/>
</cp:coreProperties>
</file>